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90258" w14:textId="2F28EE87" w:rsidR="00FB6B0D" w:rsidRPr="005947D7" w:rsidRDefault="00FB6B0D" w:rsidP="00FB6B0D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</w:pPr>
      <w:r w:rsidRPr="005947D7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Appendix</w:t>
      </w:r>
      <w:r w:rsidR="00A23021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5947D7" w:rsidRPr="005947D7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A</w:t>
      </w:r>
      <w:r w:rsidRPr="005947D7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:</w:t>
      </w:r>
    </w:p>
    <w:p w14:paraId="135BCCF4" w14:textId="4AD65206" w:rsidR="00FB6B0D" w:rsidRPr="000C3049" w:rsidRDefault="00FB6B0D" w:rsidP="009406F3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FB6B0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ourse Evaluation Survey</w:t>
      </w:r>
      <w:r w:rsidR="005947D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8253"/>
      </w:tblGrid>
      <w:tr w:rsidR="00FB6B0D" w:rsidRPr="000C3049" w14:paraId="11ECFF62" w14:textId="77777777" w:rsidTr="001C5A35">
        <w:trPr>
          <w:trHeight w:val="300"/>
        </w:trPr>
        <w:tc>
          <w:tcPr>
            <w:tcW w:w="2263" w:type="dxa"/>
            <w:vMerge w:val="restart"/>
            <w:hideMark/>
          </w:tcPr>
          <w:p w14:paraId="43D25E18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0" w:name="_GoBack"/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ourse organization and planning </w:t>
            </w:r>
          </w:p>
        </w:tc>
        <w:tc>
          <w:tcPr>
            <w:tcW w:w="8253" w:type="dxa"/>
            <w:noWrap/>
            <w:hideMark/>
          </w:tcPr>
          <w:p w14:paraId="7870940F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- The course objectives are clear to the student from the start of the course.</w:t>
            </w:r>
          </w:p>
        </w:tc>
      </w:tr>
      <w:tr w:rsidR="00FB6B0D" w:rsidRPr="000C3049" w14:paraId="51DCBE16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4C0E16DC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538FE1F8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- The conduct of the course was consistent with the course outline.</w:t>
            </w:r>
          </w:p>
        </w:tc>
      </w:tr>
      <w:tr w:rsidR="00FB6B0D" w:rsidRPr="000C3049" w14:paraId="21E0D091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1C75276A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5575C3AE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- I was told about requirements to pass this course.</w:t>
            </w:r>
          </w:p>
        </w:tc>
      </w:tr>
      <w:tr w:rsidR="00FB6B0D" w:rsidRPr="000C3049" w14:paraId="1B60D70E" w14:textId="77777777" w:rsidTr="001C5A35">
        <w:trPr>
          <w:trHeight w:val="300"/>
        </w:trPr>
        <w:tc>
          <w:tcPr>
            <w:tcW w:w="2263" w:type="dxa"/>
            <w:vMerge w:val="restart"/>
            <w:hideMark/>
          </w:tcPr>
          <w:p w14:paraId="4AC216EF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earning resources</w:t>
            </w:r>
          </w:p>
        </w:tc>
        <w:tc>
          <w:tcPr>
            <w:tcW w:w="8253" w:type="dxa"/>
            <w:noWrap/>
            <w:hideMark/>
          </w:tcPr>
          <w:p w14:paraId="12F6A691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- The learning sources has been clarified at the beginning of the course.</w:t>
            </w:r>
          </w:p>
        </w:tc>
      </w:tr>
      <w:tr w:rsidR="00FB6B0D" w:rsidRPr="000C3049" w14:paraId="7A38D927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6D26E769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0888913F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- The learning resources were appropriate and useful.</w:t>
            </w:r>
          </w:p>
        </w:tc>
      </w:tr>
      <w:tr w:rsidR="00FB6B0D" w:rsidRPr="000C3049" w14:paraId="5F874F52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71EFA101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11009CAD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- The learning resources were available.</w:t>
            </w:r>
          </w:p>
        </w:tc>
      </w:tr>
      <w:tr w:rsidR="00FB6B0D" w:rsidRPr="000C3049" w14:paraId="37C81955" w14:textId="77777777" w:rsidTr="001C5A35">
        <w:trPr>
          <w:trHeight w:val="300"/>
        </w:trPr>
        <w:tc>
          <w:tcPr>
            <w:tcW w:w="2263" w:type="dxa"/>
            <w:vMerge w:val="restart"/>
            <w:hideMark/>
          </w:tcPr>
          <w:p w14:paraId="64FAD8A6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aculty staff experiences</w:t>
            </w:r>
          </w:p>
        </w:tc>
        <w:tc>
          <w:tcPr>
            <w:tcW w:w="8253" w:type="dxa"/>
            <w:noWrap/>
            <w:hideMark/>
          </w:tcPr>
          <w:p w14:paraId="06564CAC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1- The teaching staff are punctu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 terms of the educational activities dates and times.</w:t>
            </w:r>
          </w:p>
        </w:tc>
      </w:tr>
      <w:tr w:rsidR="00FB6B0D" w:rsidRPr="000C3049" w14:paraId="7469F287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1280AA39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6D0F061A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- Teaching staff of this course are excellent.</w:t>
            </w:r>
          </w:p>
        </w:tc>
      </w:tr>
      <w:tr w:rsidR="00FB6B0D" w:rsidRPr="000C3049" w14:paraId="31F21DFB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1F8A1237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0EE9947C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- I can find the teaching staff outside lecture times for questions and discussions.</w:t>
            </w:r>
          </w:p>
        </w:tc>
      </w:tr>
      <w:tr w:rsidR="00FB6B0D" w:rsidRPr="000C3049" w14:paraId="04972977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30750438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142FB09D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- Faculty staff respect the students and we have good relation with them.</w:t>
            </w:r>
          </w:p>
        </w:tc>
      </w:tr>
      <w:tr w:rsidR="00FB6B0D" w:rsidRPr="000C3049" w14:paraId="06240553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361E7713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49CADA42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- Faculty staff encourage the students to ask questions and to start discussions.</w:t>
            </w:r>
          </w:p>
        </w:tc>
      </w:tr>
      <w:tr w:rsidR="00FB6B0D" w:rsidRPr="000C3049" w14:paraId="300D1CE1" w14:textId="77777777" w:rsidTr="001C5A35">
        <w:trPr>
          <w:trHeight w:val="300"/>
        </w:trPr>
        <w:tc>
          <w:tcPr>
            <w:tcW w:w="2263" w:type="dxa"/>
            <w:vMerge w:val="restart"/>
            <w:hideMark/>
          </w:tcPr>
          <w:p w14:paraId="2EECF17C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Practical sessions satisfaction </w:t>
            </w:r>
          </w:p>
        </w:tc>
        <w:tc>
          <w:tcPr>
            <w:tcW w:w="8253" w:type="dxa"/>
            <w:noWrap/>
            <w:hideMark/>
          </w:tcPr>
          <w:p w14:paraId="52F8DB97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- Practical sessions were complementary to the course and very useful.</w:t>
            </w:r>
          </w:p>
        </w:tc>
      </w:tr>
      <w:tr w:rsidR="00FB6B0D" w:rsidRPr="000C3049" w14:paraId="1807AFFD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0219A23C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2C7177A5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- Frequency of practical / clinical sessions is appropriate.</w:t>
            </w:r>
          </w:p>
        </w:tc>
      </w:tr>
      <w:tr w:rsidR="00FB6B0D" w:rsidRPr="000C3049" w14:paraId="29A4BEAE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79F74C7B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1F3E0724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- The variety of practical / clinical material is reasonable.</w:t>
            </w:r>
          </w:p>
        </w:tc>
      </w:tr>
      <w:tr w:rsidR="00FB6B0D" w:rsidRPr="000C3049" w14:paraId="661EC6C6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3033E171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515C89C9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- The practical / clinical instructor interaction and supervision is satisfactory.</w:t>
            </w:r>
          </w:p>
        </w:tc>
      </w:tr>
      <w:tr w:rsidR="00FB6B0D" w:rsidRPr="000C3049" w14:paraId="2DE81907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45BC8334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6C024398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- The hands-on experience &amp; skill learning are useful.</w:t>
            </w:r>
          </w:p>
        </w:tc>
      </w:tr>
      <w:tr w:rsidR="00FB6B0D" w:rsidRPr="000C3049" w14:paraId="374E0F00" w14:textId="77777777" w:rsidTr="001C5A35">
        <w:trPr>
          <w:trHeight w:val="300"/>
        </w:trPr>
        <w:tc>
          <w:tcPr>
            <w:tcW w:w="2263" w:type="dxa"/>
            <w:vMerge w:val="restart"/>
            <w:hideMark/>
          </w:tcPr>
          <w:p w14:paraId="3C14F04B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verall course satisfaction</w:t>
            </w:r>
          </w:p>
        </w:tc>
        <w:tc>
          <w:tcPr>
            <w:tcW w:w="8253" w:type="dxa"/>
            <w:noWrap/>
            <w:hideMark/>
          </w:tcPr>
          <w:p w14:paraId="0A53436B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- The effort and time I spent in this course was reasonable.</w:t>
            </w:r>
          </w:p>
        </w:tc>
      </w:tr>
      <w:tr w:rsidR="00FB6B0D" w:rsidRPr="000C3049" w14:paraId="48E1F894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48A25681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16DD7519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- I feel that this course will make me a better doctor.</w:t>
            </w:r>
          </w:p>
        </w:tc>
      </w:tr>
      <w:tr w:rsidR="00FB6B0D" w:rsidRPr="000C3049" w14:paraId="18B4B2FB" w14:textId="77777777" w:rsidTr="001C5A35">
        <w:trPr>
          <w:trHeight w:val="300"/>
        </w:trPr>
        <w:tc>
          <w:tcPr>
            <w:tcW w:w="2263" w:type="dxa"/>
            <w:vMerge/>
            <w:hideMark/>
          </w:tcPr>
          <w:p w14:paraId="200A1DF5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  <w:hideMark/>
          </w:tcPr>
          <w:p w14:paraId="3F2C11D3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304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- I am happy with this course in general.</w:t>
            </w:r>
          </w:p>
        </w:tc>
      </w:tr>
      <w:tr w:rsidR="00FB6B0D" w:rsidRPr="000C3049" w14:paraId="13814B90" w14:textId="77777777" w:rsidTr="00A23021">
        <w:trPr>
          <w:trHeight w:val="300"/>
        </w:trPr>
        <w:tc>
          <w:tcPr>
            <w:tcW w:w="2263" w:type="dxa"/>
            <w:vMerge w:val="restart"/>
          </w:tcPr>
          <w:p w14:paraId="67430D2A" w14:textId="3A908983" w:rsidR="009406F3" w:rsidRPr="000C3049" w:rsidRDefault="00A23021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ourse assessment </w:t>
            </w:r>
          </w:p>
        </w:tc>
        <w:tc>
          <w:tcPr>
            <w:tcW w:w="8253" w:type="dxa"/>
            <w:noWrap/>
          </w:tcPr>
          <w:p w14:paraId="125CF720" w14:textId="55F84765" w:rsidR="00FB6B0D" w:rsidRPr="000C3049" w:rsidRDefault="00A23021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230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 w:hint="cs"/>
                <w:color w:val="000000" w:themeColor="text1"/>
                <w:sz w:val="20"/>
                <w:szCs w:val="20"/>
                <w:shd w:val="clear" w:color="auto" w:fill="FFFFFF"/>
                <w:rtl/>
              </w:rPr>
              <w:t>-</w:t>
            </w:r>
            <w:r w:rsidRPr="00A230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The assessment methods has been clarified at the beginning of the course </w:t>
            </w:r>
          </w:p>
        </w:tc>
      </w:tr>
      <w:tr w:rsidR="00FB6B0D" w:rsidRPr="000C3049" w14:paraId="48FAAD5A" w14:textId="77777777" w:rsidTr="00A23021">
        <w:trPr>
          <w:trHeight w:val="300"/>
        </w:trPr>
        <w:tc>
          <w:tcPr>
            <w:tcW w:w="2263" w:type="dxa"/>
            <w:vMerge/>
          </w:tcPr>
          <w:p w14:paraId="623C8AFC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</w:tcPr>
          <w:p w14:paraId="47ACBDD0" w14:textId="30D7E19B" w:rsidR="00FB6B0D" w:rsidRPr="000C3049" w:rsidRDefault="00A23021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230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Arial" w:hAnsi="Arial" w:cs="Arial" w:hint="cs"/>
                <w:color w:val="000000" w:themeColor="text1"/>
                <w:sz w:val="20"/>
                <w:szCs w:val="20"/>
                <w:shd w:val="clear" w:color="auto" w:fill="FFFFFF"/>
                <w:rtl/>
              </w:rPr>
              <w:t xml:space="preserve"> -</w:t>
            </w:r>
            <w:r w:rsidRPr="00A230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 overall assessment methods for this course is appropriate</w:t>
            </w:r>
          </w:p>
        </w:tc>
      </w:tr>
      <w:tr w:rsidR="00FB6B0D" w:rsidRPr="000C3049" w14:paraId="000BB8C7" w14:textId="77777777" w:rsidTr="00A23021">
        <w:trPr>
          <w:trHeight w:val="300"/>
        </w:trPr>
        <w:tc>
          <w:tcPr>
            <w:tcW w:w="2263" w:type="dxa"/>
            <w:vMerge/>
          </w:tcPr>
          <w:p w14:paraId="53D938E6" w14:textId="77777777" w:rsidR="00FB6B0D" w:rsidRPr="000C3049" w:rsidRDefault="00FB6B0D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53" w:type="dxa"/>
            <w:noWrap/>
          </w:tcPr>
          <w:p w14:paraId="4F68BC46" w14:textId="3FC2CC6B" w:rsidR="00FB6B0D" w:rsidRPr="000C3049" w:rsidRDefault="00A23021" w:rsidP="001C5A3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230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Arial" w:hAnsi="Arial" w:cs="Arial" w:hint="cs"/>
                <w:color w:val="000000" w:themeColor="text1"/>
                <w:sz w:val="20"/>
                <w:szCs w:val="20"/>
                <w:shd w:val="clear" w:color="auto" w:fill="FFFFFF"/>
                <w:rtl/>
              </w:rPr>
              <w:t xml:space="preserve"> -</w:t>
            </w:r>
            <w:r w:rsidRPr="00A230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am questions were matched with course/curriculum objectives</w:t>
            </w:r>
          </w:p>
        </w:tc>
      </w:tr>
      <w:bookmarkEnd w:id="0"/>
    </w:tbl>
    <w:p w14:paraId="04AA0867" w14:textId="65957786" w:rsidR="009406F3" w:rsidRPr="009406F3" w:rsidRDefault="009406F3" w:rsidP="00A23021">
      <w:pPr>
        <w:pStyle w:val="ListParagraph"/>
        <w:spacing w:line="480" w:lineRule="auto"/>
        <w:rPr>
          <w:rFonts w:ascii="Arial" w:hAnsi="Arial" w:cs="Arial"/>
          <w:color w:val="FF0000"/>
          <w:sz w:val="20"/>
          <w:szCs w:val="20"/>
          <w:shd w:val="clear" w:color="auto" w:fill="FFFFFF"/>
        </w:rPr>
      </w:pPr>
    </w:p>
    <w:sectPr w:rsidR="009406F3" w:rsidRPr="009406F3" w:rsidSect="000C3049">
      <w:pgSz w:w="12240" w:h="15840" w:code="1"/>
      <w:pgMar w:top="1440" w:right="634" w:bottom="144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075CD7"/>
    <w:multiLevelType w:val="hybridMultilevel"/>
    <w:tmpl w:val="B3B22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B0D"/>
    <w:rsid w:val="000C18FD"/>
    <w:rsid w:val="000E6B04"/>
    <w:rsid w:val="00147F5F"/>
    <w:rsid w:val="00304FC0"/>
    <w:rsid w:val="00373742"/>
    <w:rsid w:val="004C495F"/>
    <w:rsid w:val="004E5545"/>
    <w:rsid w:val="0050777F"/>
    <w:rsid w:val="00511C9F"/>
    <w:rsid w:val="005947D7"/>
    <w:rsid w:val="005A7CEF"/>
    <w:rsid w:val="00655C14"/>
    <w:rsid w:val="0069601E"/>
    <w:rsid w:val="006E0187"/>
    <w:rsid w:val="00782DDD"/>
    <w:rsid w:val="00834DD1"/>
    <w:rsid w:val="008F48A4"/>
    <w:rsid w:val="0092178A"/>
    <w:rsid w:val="00922FD1"/>
    <w:rsid w:val="009406F3"/>
    <w:rsid w:val="00957486"/>
    <w:rsid w:val="00975F48"/>
    <w:rsid w:val="00A23021"/>
    <w:rsid w:val="00A82DF2"/>
    <w:rsid w:val="00AD433D"/>
    <w:rsid w:val="00B05098"/>
    <w:rsid w:val="00C0555E"/>
    <w:rsid w:val="00C109E0"/>
    <w:rsid w:val="00CD7F29"/>
    <w:rsid w:val="00D422EB"/>
    <w:rsid w:val="00E51F62"/>
    <w:rsid w:val="00EA2A07"/>
    <w:rsid w:val="00ED3CB3"/>
    <w:rsid w:val="00EE09A9"/>
    <w:rsid w:val="00F713E2"/>
    <w:rsid w:val="00F957C6"/>
    <w:rsid w:val="00F9622B"/>
    <w:rsid w:val="00FB6B0D"/>
    <w:rsid w:val="00FD5B2B"/>
    <w:rsid w:val="00FE2E2A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866D"/>
  <w14:defaultImageDpi w14:val="32767"/>
  <w15:chartTrackingRefBased/>
  <w15:docId w15:val="{90204B5F-9C42-6640-AA56-F88EEEB0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B0D"/>
    <w:rPr>
      <w:rFonts w:ascii="Times New Roman" w:eastAsia="Times New Roman" w:hAnsi="Times New Roman" w:cs="Times New Roman"/>
      <w:lang w:val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6B0D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B6B0D"/>
    <w:rPr>
      <w:rFonts w:ascii="Times New Roman" w:eastAsia="Times New Roman" w:hAnsi="Times New Roman" w:cs="Times New Roman"/>
      <w:color w:val="666666"/>
      <w:lang w:val="en-CA"/>
    </w:rPr>
  </w:style>
  <w:style w:type="table" w:styleId="PlainTable4">
    <w:name w:val="Plain Table 4"/>
    <w:basedOn w:val="TableNormal"/>
    <w:uiPriority w:val="44"/>
    <w:rsid w:val="00FB6B0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B6B0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6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30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21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ezi, Shuliweeh</dc:creator>
  <cp:keywords/>
  <dc:description/>
  <cp:lastModifiedBy>Alenezi, Shuliweeh</cp:lastModifiedBy>
  <cp:revision>7</cp:revision>
  <dcterms:created xsi:type="dcterms:W3CDTF">2021-08-22T20:50:00Z</dcterms:created>
  <dcterms:modified xsi:type="dcterms:W3CDTF">2021-08-23T21:05:00Z</dcterms:modified>
</cp:coreProperties>
</file>